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467"/>
        <w:tblW w:w="9810" w:type="dxa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260"/>
        <w:gridCol w:w="180"/>
        <w:gridCol w:w="1350"/>
        <w:gridCol w:w="1530"/>
        <w:gridCol w:w="1350"/>
        <w:gridCol w:w="1350"/>
      </w:tblGrid>
      <w:tr w:rsidR="008D5D07" w14:paraId="2189D477" w14:textId="77777777" w:rsidTr="008D5D07"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6E5D2" w14:textId="77777777" w:rsidR="008D5D07" w:rsidRPr="00D57EDE" w:rsidRDefault="008D5D07" w:rsidP="008D5D07">
            <w:pPr>
              <w:rPr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57EDE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BA6F1" w14:textId="77777777" w:rsidR="008D5D07" w:rsidRPr="00D57EDE" w:rsidRDefault="008D5D07" w:rsidP="008D5D07">
            <w:pPr>
              <w:rPr>
                <w:sz w:val="20"/>
                <w:szCs w:val="20"/>
              </w:rPr>
            </w:pPr>
            <w:r w:rsidRPr="00D57EDE">
              <w:rPr>
                <w:b/>
                <w:bCs/>
                <w:color w:val="000000"/>
                <w:sz w:val="20"/>
                <w:szCs w:val="20"/>
              </w:rPr>
              <w:t xml:space="preserve">FPF intensity mean ± SD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305CEA" w14:textId="77777777" w:rsidR="008D5D07" w:rsidRPr="00D57EDE" w:rsidRDefault="008D5D07" w:rsidP="008D5D07">
            <w:pPr>
              <w:rPr>
                <w:sz w:val="20"/>
                <w:szCs w:val="20"/>
              </w:rPr>
            </w:pPr>
            <w:r w:rsidRPr="00D57EDE">
              <w:rPr>
                <w:b/>
                <w:bCs/>
                <w:color w:val="000000"/>
                <w:sz w:val="20"/>
                <w:szCs w:val="20"/>
              </w:rPr>
              <w:t xml:space="preserve">FPF </w:t>
            </w:r>
            <w:r>
              <w:rPr>
                <w:b/>
                <w:bCs/>
                <w:color w:val="000000"/>
                <w:sz w:val="20"/>
                <w:szCs w:val="20"/>
              </w:rPr>
              <w:t>i</w:t>
            </w:r>
            <w:r w:rsidRPr="00D57EDE">
              <w:rPr>
                <w:b/>
                <w:bCs/>
                <w:color w:val="000000"/>
                <w:sz w:val="20"/>
                <w:szCs w:val="20"/>
              </w:rPr>
              <w:t>ntensity 95% CI</w:t>
            </w:r>
          </w:p>
          <w:p w14:paraId="09697665" w14:textId="77777777" w:rsidR="008D5D07" w:rsidRPr="00D57EDE" w:rsidRDefault="008D5D07" w:rsidP="008D5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FBE0F" w14:textId="77777777" w:rsidR="008D5D07" w:rsidRPr="0078486E" w:rsidRDefault="008D5D07" w:rsidP="008D5D07">
            <w:pPr>
              <w:rPr>
                <w:b/>
                <w:bCs/>
                <w:sz w:val="19"/>
                <w:szCs w:val="19"/>
              </w:rPr>
            </w:pPr>
            <w:r w:rsidRPr="0078486E">
              <w:rPr>
                <w:b/>
                <w:bCs/>
                <w:sz w:val="19"/>
                <w:szCs w:val="19"/>
              </w:rPr>
              <w:t xml:space="preserve">FPF heterogeneity mean </w:t>
            </w:r>
            <w:r w:rsidRPr="0078486E">
              <w:rPr>
                <w:b/>
                <w:bCs/>
                <w:color w:val="000000"/>
                <w:sz w:val="19"/>
                <w:szCs w:val="19"/>
              </w:rPr>
              <w:t xml:space="preserve">± SD </w:t>
            </w:r>
          </w:p>
          <w:p w14:paraId="615B1638" w14:textId="77777777" w:rsidR="008D5D07" w:rsidRPr="00D57EDE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05B33" w14:textId="77777777" w:rsidR="008D5D07" w:rsidRPr="00D57EDE" w:rsidRDefault="008D5D07" w:rsidP="008D5D07">
            <w:pPr>
              <w:rPr>
                <w:b/>
                <w:bCs/>
                <w:sz w:val="20"/>
                <w:szCs w:val="20"/>
              </w:rPr>
            </w:pPr>
            <w:r w:rsidRPr="00D57EDE">
              <w:rPr>
                <w:b/>
                <w:bCs/>
                <w:sz w:val="20"/>
                <w:szCs w:val="20"/>
              </w:rPr>
              <w:t>FPF heterogeneity 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7B335" w14:textId="77777777" w:rsidR="008D5D07" w:rsidRPr="00D57EDE" w:rsidRDefault="008D5D07" w:rsidP="008D5D07">
            <w:pPr>
              <w:rPr>
                <w:b/>
                <w:bCs/>
                <w:sz w:val="20"/>
                <w:szCs w:val="20"/>
              </w:rPr>
            </w:pPr>
            <w:r w:rsidRPr="00D57EDE">
              <w:rPr>
                <w:b/>
                <w:bCs/>
                <w:sz w:val="20"/>
                <w:szCs w:val="20"/>
              </w:rPr>
              <w:t xml:space="preserve">BCVA </w:t>
            </w:r>
            <w:r>
              <w:rPr>
                <w:b/>
                <w:bCs/>
                <w:sz w:val="20"/>
                <w:szCs w:val="20"/>
              </w:rPr>
              <w:t xml:space="preserve">in </w:t>
            </w:r>
            <w:proofErr w:type="spellStart"/>
            <w:r>
              <w:rPr>
                <w:b/>
                <w:bCs/>
                <w:sz w:val="20"/>
                <w:szCs w:val="20"/>
              </w:rPr>
              <w:t>LogMA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D57EDE">
              <w:rPr>
                <w:b/>
                <w:bCs/>
                <w:sz w:val="20"/>
                <w:szCs w:val="20"/>
              </w:rPr>
              <w:t xml:space="preserve">mean </w:t>
            </w:r>
            <w:r w:rsidRPr="00D57EDE">
              <w:rPr>
                <w:b/>
                <w:bCs/>
                <w:color w:val="000000"/>
                <w:sz w:val="20"/>
                <w:szCs w:val="20"/>
              </w:rPr>
              <w:t xml:space="preserve">± S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2BF83" w14:textId="77777777" w:rsidR="008D5D07" w:rsidRPr="00D57EDE" w:rsidRDefault="008D5D07" w:rsidP="008D5D07">
            <w:pPr>
              <w:rPr>
                <w:b/>
                <w:bCs/>
                <w:sz w:val="20"/>
                <w:szCs w:val="20"/>
              </w:rPr>
            </w:pPr>
            <w:r w:rsidRPr="00D57EDE">
              <w:rPr>
                <w:b/>
                <w:bCs/>
                <w:sz w:val="20"/>
                <w:szCs w:val="20"/>
              </w:rPr>
              <w:t>BCVA</w:t>
            </w:r>
            <w:r>
              <w:rPr>
                <w:b/>
                <w:bCs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bCs/>
                <w:sz w:val="20"/>
                <w:szCs w:val="20"/>
              </w:rPr>
              <w:t>LogMAR</w:t>
            </w:r>
            <w:proofErr w:type="spellEnd"/>
            <w:r w:rsidRPr="00D57EDE">
              <w:rPr>
                <w:b/>
                <w:bCs/>
                <w:sz w:val="20"/>
                <w:szCs w:val="20"/>
              </w:rPr>
              <w:t xml:space="preserve"> 95% CI</w:t>
            </w:r>
          </w:p>
        </w:tc>
      </w:tr>
      <w:tr w:rsidR="008D5D07" w14:paraId="5DFFB4E6" w14:textId="77777777" w:rsidTr="008D5D07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8A4D5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Age-Matched Control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863C8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30.62 ± 8.0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8D8C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26.96 – 34.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1446D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 xml:space="preserve">15.62 </w:t>
            </w:r>
            <w:r w:rsidRPr="000B59F3">
              <w:rPr>
                <w:color w:val="000000"/>
                <w:sz w:val="20"/>
                <w:szCs w:val="20"/>
              </w:rPr>
              <w:t>± 2.8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AE66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4.31 - 16.9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70C30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 xml:space="preserve">0.00 </w:t>
            </w:r>
            <w:r w:rsidRPr="000B59F3">
              <w:rPr>
                <w:color w:val="000000"/>
                <w:sz w:val="20"/>
                <w:szCs w:val="20"/>
              </w:rPr>
              <w:t>± 0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B5B7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--</w:t>
            </w:r>
          </w:p>
        </w:tc>
      </w:tr>
      <w:tr w:rsidR="008D5D07" w14:paraId="22E6B73B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CBB3E5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C137F3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C445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276A8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2E35C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D1D56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F3CC0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10107435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101CFE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All R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34E57B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 xml:space="preserve">53.80 </w:t>
            </w:r>
            <w:r w:rsidRPr="000B59F3">
              <w:rPr>
                <w:color w:val="000000"/>
                <w:sz w:val="20"/>
                <w:szCs w:val="20"/>
              </w:rPr>
              <w:t>± 17.9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549C2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5.39 - 6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F6DFAE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 xml:space="preserve">18.00 </w:t>
            </w:r>
            <w:r w:rsidRPr="000B59F3">
              <w:rPr>
                <w:color w:val="000000"/>
                <w:sz w:val="20"/>
                <w:szCs w:val="20"/>
              </w:rPr>
              <w:t xml:space="preserve">± 4.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EFDE7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6.08 - 19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3572C9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 xml:space="preserve">0.38 </w:t>
            </w:r>
            <w:r w:rsidRPr="000B59F3">
              <w:rPr>
                <w:color w:val="000000"/>
                <w:sz w:val="20"/>
                <w:szCs w:val="20"/>
              </w:rPr>
              <w:t>± 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816BC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23 - 0.53</w:t>
            </w:r>
          </w:p>
        </w:tc>
      </w:tr>
      <w:tr w:rsidR="008D5D07" w14:paraId="5B9E46D2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46D098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BD520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0A53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CF248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B9C21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588F4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7E62BB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5C88036C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0FCA8B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CR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DA11B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53.55 ± 21.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5429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38.77 – 68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38506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18.27 ± 4.47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7260E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5.27 – 21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FD638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43 ± 0.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E0F0E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0.21 – 0.65 </w:t>
            </w:r>
          </w:p>
        </w:tc>
      </w:tr>
      <w:tr w:rsidR="008D5D07" w14:paraId="6B927818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F83726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8A2B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8291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8E326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3140DB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9219C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F3C9D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764B226F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1625C1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softHyphen/>
            </w:r>
            <w:r w:rsidRPr="000B59F3">
              <w:rPr>
                <w:sz w:val="20"/>
                <w:szCs w:val="20"/>
              </w:rPr>
              <w:softHyphen/>
              <w:t>BRV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5B352D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54.11 ± 12.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D504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4.30 – 63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7D95A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17.67 ± 3.84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E2E3A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4.71 – 2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459D5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0.32 ± 0.31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B3157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0.08 – 0.56 </w:t>
            </w:r>
          </w:p>
        </w:tc>
      </w:tr>
      <w:tr w:rsidR="008D5D07" w14:paraId="6CA174F7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7502F9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FFCDA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1F05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EDFD9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2573E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DD132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359BA8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11B707B5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110804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All Diabetic Retinopath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6D44A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61.75 ± 19.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004FA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52.47 - 7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FBAEC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21.80± 1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6CFED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6.91 - 26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78F2A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25 ± 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015F7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17 – 0.34</w:t>
            </w:r>
          </w:p>
        </w:tc>
      </w:tr>
      <w:tr w:rsidR="008D5D07" w14:paraId="1E67E2BD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AF7130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960E63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2BE8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446E0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3ED238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13A4F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AC132A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24F3673E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723426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PD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4744D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61.73 ± 21.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9887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7.10 – 76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64D6D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22.73 ±12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936E0B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4.26 – 31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F177B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29 ± 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8A412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17 – 0.42</w:t>
            </w:r>
          </w:p>
        </w:tc>
      </w:tr>
      <w:tr w:rsidR="008D5D07" w14:paraId="0B0CC53B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CC6DCC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9CEE6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276E1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47559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AADF5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45E40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49534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4C13785D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F71445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NPD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D1588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61.78 ± 18.5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D4AF8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7.55 – 76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71DA7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20.67 ± 7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D70748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4.81 – 26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3F3F41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21 ± 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6A823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08 - 0.34</w:t>
            </w:r>
          </w:p>
        </w:tc>
      </w:tr>
      <w:tr w:rsidR="008D5D07" w14:paraId="4B3D2A59" w14:textId="77777777" w:rsidTr="008D5D0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FD5ABC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8E94B3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EB458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D85112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AAFC5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A0CABC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8E82C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32E54F03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8E686F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Exudative AM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49247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67.47 ± 17.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8E7A3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58.33 - 76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AB1C1A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23.12 ± 9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61DAA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8.02 - 28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0DFDE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32 ± 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D25A7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23 - 0.42</w:t>
            </w:r>
          </w:p>
        </w:tc>
      </w:tr>
      <w:tr w:rsidR="008D5D07" w14:paraId="7801AB8A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150061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ABC5E5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7CB016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7C0C78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F70E3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E93DC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F3E76B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5ABBFAA9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1ECBC2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All C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7BD0C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53.80 ± 14.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5538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3.54 - 64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618DC1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8.70 ± 4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87CB53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5.70 - 21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90216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18 ± 0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5EDFC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06 – 0.29</w:t>
            </w:r>
          </w:p>
        </w:tc>
      </w:tr>
      <w:tr w:rsidR="008D5D07" w14:paraId="7F2019D0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8BFAA9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1C1A5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C03BB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97DB4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C3EB1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1DAE8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BDA2E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51127781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8B37DA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Active C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EA604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60.00 ± 12.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BE1C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7.22 – 72.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91574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8.00 ± 4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CEEDC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3.80 – 22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85C097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0.20 ± 0.15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3A491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0.04 – 0.36</w:t>
            </w:r>
          </w:p>
        </w:tc>
      </w:tr>
      <w:tr w:rsidR="008D5D07" w14:paraId="2FFEA947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7F77A3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1D980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D5EDD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0D31D4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D8170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9B5CF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4B0B5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17287661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B0C3C3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 w:rsidRPr="000B59F3">
              <w:rPr>
                <w:sz w:val="20"/>
                <w:szCs w:val="20"/>
              </w:rPr>
              <w:t>Chronic Inactive CS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52E7C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44.50 ± 13.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3AD1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23.29 – 65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65253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9.75 ± 4.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51E6EF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12.02 – 27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150F88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 xml:space="preserve">0.15 ± 0.1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018A6E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  <w:r w:rsidRPr="000B59F3">
              <w:rPr>
                <w:color w:val="000000"/>
                <w:sz w:val="20"/>
                <w:szCs w:val="20"/>
              </w:rPr>
              <w:t>-0.12 – 0.42</w:t>
            </w:r>
          </w:p>
        </w:tc>
      </w:tr>
      <w:tr w:rsidR="008D5D07" w14:paraId="0C6402A1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52279B" w14:textId="77777777" w:rsidR="008D5D07" w:rsidRPr="000B59F3" w:rsidRDefault="008D5D07" w:rsidP="008D5D0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C619E9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CC6C1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C19C0C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8C7292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141F55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02E6FA" w14:textId="77777777" w:rsidR="008D5D07" w:rsidRPr="000B59F3" w:rsidRDefault="008D5D07" w:rsidP="008D5D07">
            <w:pPr>
              <w:rPr>
                <w:color w:val="000000"/>
                <w:sz w:val="20"/>
                <w:szCs w:val="20"/>
              </w:rPr>
            </w:pPr>
          </w:p>
        </w:tc>
      </w:tr>
      <w:tr w:rsidR="008D5D07" w14:paraId="59AF5DF1" w14:textId="77777777" w:rsidTr="008D5D07">
        <w:trPr>
          <w:trHeight w:val="296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58CFD" w14:textId="77777777" w:rsidR="008D5D07" w:rsidRPr="000B59F3" w:rsidRDefault="008D5D07" w:rsidP="008D5D07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 w:rsidRPr="000B59F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EB015" w14:textId="77777777" w:rsidR="008D5D07" w:rsidRPr="000B59F3" w:rsidRDefault="008D5D07" w:rsidP="008D5D07">
            <w:pPr>
              <w:rPr>
                <w:b/>
                <w:bCs/>
                <w:sz w:val="20"/>
                <w:szCs w:val="20"/>
              </w:rPr>
            </w:pP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</w:rPr>
              <w:t>1.06 x 10</w:t>
            </w: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-8</w:t>
            </w: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5FE4E" w14:textId="77777777" w:rsidR="008D5D07" w:rsidRPr="000B59F3" w:rsidRDefault="008D5D07" w:rsidP="008D5D0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9C6BC" w14:textId="77777777" w:rsidR="008D5D07" w:rsidRPr="000B59F3" w:rsidRDefault="008D5D07" w:rsidP="008D5D07">
            <w:pPr>
              <w:rPr>
                <w:b/>
                <w:bCs/>
                <w:sz w:val="20"/>
                <w:szCs w:val="20"/>
              </w:rPr>
            </w:pP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9F051" w14:textId="77777777" w:rsidR="008D5D07" w:rsidRPr="000B59F3" w:rsidRDefault="008D5D07" w:rsidP="008D5D0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51AFC" w14:textId="77777777" w:rsidR="008D5D07" w:rsidRPr="000B59F3" w:rsidRDefault="008D5D07" w:rsidP="008D5D07">
            <w:pPr>
              <w:rPr>
                <w:b/>
                <w:bCs/>
                <w:sz w:val="20"/>
                <w:szCs w:val="20"/>
              </w:rPr>
            </w:pP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</w:rPr>
              <w:t>5.54 x 10</w:t>
            </w: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-8</w:t>
            </w:r>
            <w:r w:rsidRPr="000B59F3">
              <w:rPr>
                <w:b/>
                <w:bCs/>
                <w:i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8FAEE" w14:textId="77777777" w:rsidR="008D5D07" w:rsidRPr="000B59F3" w:rsidRDefault="008D5D07" w:rsidP="008D5D07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</w:tr>
    </w:tbl>
    <w:p w14:paraId="16935D3F" w14:textId="77777777" w:rsidR="008D5D07" w:rsidRPr="00C709A6" w:rsidRDefault="008D5D07" w:rsidP="008D5D07">
      <w:r>
        <w:rPr>
          <w:b/>
          <w:bCs/>
        </w:rPr>
        <w:t xml:space="preserve">Supplementary </w:t>
      </w:r>
      <w:r w:rsidRPr="0064753B">
        <w:rPr>
          <w:b/>
          <w:bCs/>
        </w:rPr>
        <w:t>Table 2.</w:t>
      </w:r>
      <w:r w:rsidRPr="0064753B">
        <w:t xml:space="preserve"> Mean values </w:t>
      </w:r>
      <w:r w:rsidRPr="0064753B">
        <w:rPr>
          <w:color w:val="000000"/>
        </w:rPr>
        <w:t xml:space="preserve">± SD </w:t>
      </w:r>
      <w:r w:rsidRPr="0064753B">
        <w:t xml:space="preserve">and </w:t>
      </w:r>
      <w:r>
        <w:t xml:space="preserve">95% </w:t>
      </w:r>
      <w:r w:rsidRPr="0064753B">
        <w:t xml:space="preserve">confidence intervals (CI) for FPF Intensity, FPF Heterogeneity, </w:t>
      </w:r>
      <w:r w:rsidRPr="00C709A6">
        <w:t xml:space="preserve">and BCVA in all disease groups compared to </w:t>
      </w:r>
      <w:r>
        <w:t>unaffected</w:t>
      </w:r>
      <w:r w:rsidRPr="00C709A6">
        <w:t xml:space="preserve"> age-matched controls. *Indicates statistical significance.</w:t>
      </w:r>
    </w:p>
    <w:p w14:paraId="470744D1" w14:textId="77777777" w:rsidR="008D5D07" w:rsidRPr="0064753B" w:rsidRDefault="008D5D07" w:rsidP="008D5D07"/>
    <w:p w14:paraId="40D91A28" w14:textId="77777777" w:rsidR="004304E8" w:rsidRPr="004304E8" w:rsidRDefault="004304E8"/>
    <w:sectPr w:rsidR="004304E8" w:rsidRPr="004304E8" w:rsidSect="00EA4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4E8"/>
    <w:rsid w:val="00296C65"/>
    <w:rsid w:val="004304E8"/>
    <w:rsid w:val="00440491"/>
    <w:rsid w:val="00652CB3"/>
    <w:rsid w:val="00800A86"/>
    <w:rsid w:val="0085455C"/>
    <w:rsid w:val="008D5D07"/>
    <w:rsid w:val="009D4E09"/>
    <w:rsid w:val="00B25174"/>
    <w:rsid w:val="00C276BC"/>
    <w:rsid w:val="00D931CB"/>
    <w:rsid w:val="00EA2815"/>
    <w:rsid w:val="00EA47D1"/>
    <w:rsid w:val="00EA6DBA"/>
    <w:rsid w:val="00FC075B"/>
    <w:rsid w:val="00FC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7DD3B"/>
  <w15:chartTrackingRefBased/>
  <w15:docId w15:val="{9B14E1F1-F6C8-6D4A-B2DB-CB1BC1A5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0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49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4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hsanuddin</dc:creator>
  <cp:keywords/>
  <dc:description/>
  <cp:lastModifiedBy>Sofia Ahsanuddin</cp:lastModifiedBy>
  <cp:revision>10</cp:revision>
  <dcterms:created xsi:type="dcterms:W3CDTF">2022-07-20T16:49:00Z</dcterms:created>
  <dcterms:modified xsi:type="dcterms:W3CDTF">2023-02-04T21:59:00Z</dcterms:modified>
</cp:coreProperties>
</file>